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48580" w14:textId="158F0247" w:rsidR="00AC7F50" w:rsidRDefault="1559BF84" w:rsidP="3C9C3A6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3C9C3A6C">
        <w:rPr>
          <w:rFonts w:ascii="Times New Roman" w:eastAsia="Times New Roman" w:hAnsi="Times New Roman" w:cs="Times New Roman"/>
          <w:sz w:val="24"/>
          <w:szCs w:val="24"/>
        </w:rPr>
        <w:t>Supplemental Material</w:t>
      </w:r>
    </w:p>
    <w:p w14:paraId="66124B15" w14:textId="6E6DBF7B" w:rsidR="002C1CED" w:rsidRDefault="002C1CED" w:rsidP="002C1CED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854B5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893A9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Pr="00854B5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1</w:t>
      </w:r>
    </w:p>
    <w:p w14:paraId="66D74C41" w14:textId="77777777" w:rsidR="002C1CED" w:rsidRPr="005600D1" w:rsidRDefault="002C1CED" w:rsidP="002C1CED">
      <w:pPr>
        <w:pStyle w:val="Heading1"/>
        <w:spacing w:before="0" w:line="480" w:lineRule="auto"/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</w:pPr>
      <w:r w:rsidRPr="005600D1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Sample Characteristic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382"/>
        <w:gridCol w:w="1276"/>
      </w:tblGrid>
      <w:tr w:rsidR="002C1CED" w:rsidRPr="00741DF2" w14:paraId="7CF0D953" w14:textId="77777777" w:rsidTr="0023172D"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53B78" w14:textId="77777777" w:rsidR="002C1CED" w:rsidRPr="00741DF2" w:rsidRDefault="002C1CED" w:rsidP="0023172D">
            <w:r w:rsidRPr="00741DF2"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74CFA" w14:textId="77777777" w:rsidR="002C1CED" w:rsidRPr="00741DF2" w:rsidRDefault="002C1CED" w:rsidP="0023172D">
            <w:pPr>
              <w:jc w:val="center"/>
            </w:pPr>
            <w:r>
              <w:t>Percentage</w:t>
            </w:r>
          </w:p>
        </w:tc>
      </w:tr>
      <w:tr w:rsidR="002C1CED" w:rsidRPr="00741DF2" w14:paraId="28280E97" w14:textId="77777777" w:rsidTr="0023172D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E426F" w14:textId="77777777" w:rsidR="002C1CED" w:rsidRPr="00741DF2" w:rsidRDefault="002C1CED" w:rsidP="0023172D">
            <w:r w:rsidRPr="00741DF2"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76AC7" w14:textId="77777777" w:rsidR="002C1CED" w:rsidRPr="00741DF2" w:rsidRDefault="002C1CED" w:rsidP="0023172D">
            <w:pPr>
              <w:jc w:val="center"/>
            </w:pPr>
          </w:p>
        </w:tc>
      </w:tr>
      <w:tr w:rsidR="002C1CED" w:rsidRPr="00741DF2" w14:paraId="3486CCE7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3C47679" w14:textId="77777777" w:rsidR="002C1CED" w:rsidRPr="00741DF2" w:rsidRDefault="002C1CED" w:rsidP="0023172D">
            <w:r w:rsidRPr="00741DF2">
              <w:t xml:space="preserve">   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01BB9A" w14:textId="77777777" w:rsidR="002C1CED" w:rsidRPr="00741DF2" w:rsidRDefault="002C1CED" w:rsidP="0023172D">
            <w:pPr>
              <w:jc w:val="center"/>
            </w:pPr>
            <w:r w:rsidRPr="00741DF2">
              <w:t>46.7%</w:t>
            </w:r>
          </w:p>
        </w:tc>
      </w:tr>
      <w:tr w:rsidR="002C1CED" w:rsidRPr="00741DF2" w14:paraId="63C5288A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26F781C" w14:textId="77777777" w:rsidR="002C1CED" w:rsidRPr="00741DF2" w:rsidRDefault="002C1CED" w:rsidP="0023172D">
            <w:r w:rsidRPr="00741DF2">
              <w:t xml:space="preserve">  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F9ADE" w14:textId="77777777" w:rsidR="002C1CED" w:rsidRPr="00741DF2" w:rsidRDefault="002C1CED" w:rsidP="0023172D">
            <w:pPr>
              <w:jc w:val="center"/>
            </w:pPr>
            <w:r w:rsidRPr="00741DF2">
              <w:t>53.3%</w:t>
            </w:r>
          </w:p>
        </w:tc>
      </w:tr>
      <w:tr w:rsidR="002C1CED" w:rsidRPr="00741DF2" w14:paraId="539FC721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DB11392" w14:textId="77777777" w:rsidR="002C1CED" w:rsidRPr="00741DF2" w:rsidRDefault="002C1CED" w:rsidP="0023172D">
            <w:r w:rsidRPr="00741DF2">
              <w:t>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488EEC" w14:textId="77777777" w:rsidR="002C1CED" w:rsidRPr="00741DF2" w:rsidRDefault="002C1CED" w:rsidP="0023172D">
            <w:pPr>
              <w:jc w:val="center"/>
            </w:pPr>
          </w:p>
        </w:tc>
      </w:tr>
      <w:tr w:rsidR="002C1CED" w:rsidRPr="00741DF2" w14:paraId="096D2609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3A71D33" w14:textId="77777777" w:rsidR="002C1CED" w:rsidRPr="00741DF2" w:rsidRDefault="002C1CED" w:rsidP="0023172D">
            <w:r w:rsidRPr="00741DF2">
              <w:t xml:space="preserve">     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7E9B2" w14:textId="77777777" w:rsidR="002C1CED" w:rsidRPr="00741DF2" w:rsidRDefault="002C1CED" w:rsidP="0023172D">
            <w:pPr>
              <w:jc w:val="center"/>
            </w:pPr>
            <w:r w:rsidRPr="00741DF2">
              <w:t>69.6%</w:t>
            </w:r>
          </w:p>
        </w:tc>
      </w:tr>
      <w:tr w:rsidR="002C1CED" w:rsidRPr="00741DF2" w14:paraId="45DBFE51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B58EEFA" w14:textId="77777777" w:rsidR="002C1CED" w:rsidRPr="00741DF2" w:rsidRDefault="002C1CED" w:rsidP="0023172D">
            <w:r w:rsidRPr="00741DF2">
              <w:t xml:space="preserve">     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4C024" w14:textId="77777777" w:rsidR="002C1CED" w:rsidRPr="00741DF2" w:rsidRDefault="002C1CED" w:rsidP="0023172D">
            <w:pPr>
              <w:jc w:val="center"/>
            </w:pPr>
            <w:r w:rsidRPr="00741DF2">
              <w:t>23.7%</w:t>
            </w:r>
          </w:p>
        </w:tc>
      </w:tr>
      <w:tr w:rsidR="002C1CED" w:rsidRPr="00741DF2" w14:paraId="17EF4C92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3B85014" w14:textId="77777777" w:rsidR="002C1CED" w:rsidRPr="00741DF2" w:rsidRDefault="002C1CED" w:rsidP="0023172D">
            <w:r w:rsidRPr="00741DF2">
              <w:t xml:space="preserve">     Europe and the U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4E342" w14:textId="77777777" w:rsidR="002C1CED" w:rsidRPr="00741DF2" w:rsidRDefault="002C1CED" w:rsidP="0023172D">
            <w:pPr>
              <w:jc w:val="center"/>
            </w:pPr>
            <w:r w:rsidRPr="00741DF2">
              <w:t>4.4%</w:t>
            </w:r>
          </w:p>
        </w:tc>
      </w:tr>
      <w:tr w:rsidR="002C1CED" w:rsidRPr="00741DF2" w14:paraId="18DEDBF6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2593E9A" w14:textId="77777777" w:rsidR="002C1CED" w:rsidRPr="00741DF2" w:rsidRDefault="002C1CED" w:rsidP="0023172D">
            <w:r w:rsidRPr="00741DF2">
              <w:t xml:space="preserve">     Other (e.g., Austral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C37150" w14:textId="77777777" w:rsidR="002C1CED" w:rsidRPr="00741DF2" w:rsidRDefault="002C1CED" w:rsidP="0023172D">
            <w:pPr>
              <w:jc w:val="center"/>
            </w:pPr>
            <w:r w:rsidRPr="00741DF2">
              <w:t>2.1%</w:t>
            </w:r>
          </w:p>
        </w:tc>
      </w:tr>
      <w:tr w:rsidR="002C1CED" w:rsidRPr="00741DF2" w14:paraId="425FF19E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8A9344D" w14:textId="77777777" w:rsidR="002C1CED" w:rsidRPr="00741DF2" w:rsidRDefault="002C1CED" w:rsidP="0023172D">
            <w:r w:rsidRPr="00741DF2">
              <w:t>Living Situ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82FD6" w14:textId="77777777" w:rsidR="002C1CED" w:rsidRPr="00741DF2" w:rsidRDefault="002C1CED" w:rsidP="0023172D">
            <w:pPr>
              <w:jc w:val="center"/>
            </w:pPr>
          </w:p>
        </w:tc>
      </w:tr>
      <w:tr w:rsidR="002C1CED" w:rsidRPr="00741DF2" w14:paraId="372E696F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5C5222C" w14:textId="77777777" w:rsidR="002C1CED" w:rsidRPr="00741DF2" w:rsidRDefault="002C1CED" w:rsidP="0023172D">
            <w:r w:rsidRPr="00741DF2">
              <w:t xml:space="preserve">     Living with </w:t>
            </w:r>
            <w:r>
              <w:t>s</w:t>
            </w:r>
            <w:r w:rsidRPr="00741DF2">
              <w:t xml:space="preserve">pouse or </w:t>
            </w:r>
            <w:r>
              <w:t>p</w:t>
            </w:r>
            <w:r w:rsidRPr="00741DF2">
              <w:t>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CE1C7" w14:textId="77777777" w:rsidR="002C1CED" w:rsidRPr="00741DF2" w:rsidRDefault="002C1CED" w:rsidP="0023172D">
            <w:pPr>
              <w:jc w:val="center"/>
            </w:pPr>
            <w:r w:rsidRPr="00741DF2">
              <w:t>45.2%</w:t>
            </w:r>
          </w:p>
        </w:tc>
      </w:tr>
      <w:tr w:rsidR="002C1CED" w:rsidRPr="00741DF2" w14:paraId="786F1A12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0A8F8E82" w14:textId="77777777" w:rsidR="002C1CED" w:rsidRPr="00741DF2" w:rsidRDefault="002C1CED" w:rsidP="0023172D">
            <w:r w:rsidRPr="00741DF2">
              <w:t xml:space="preserve">     Living with </w:t>
            </w:r>
            <w:r>
              <w:t>p</w:t>
            </w:r>
            <w:r w:rsidRPr="00741DF2">
              <w:t>ar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ADA22" w14:textId="77777777" w:rsidR="002C1CED" w:rsidRPr="00741DF2" w:rsidRDefault="002C1CED" w:rsidP="0023172D">
            <w:pPr>
              <w:jc w:val="center"/>
            </w:pPr>
            <w:r w:rsidRPr="00741DF2">
              <w:t>25.2%</w:t>
            </w:r>
          </w:p>
        </w:tc>
      </w:tr>
      <w:tr w:rsidR="002C1CED" w:rsidRPr="00741DF2" w14:paraId="67C6CD0D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9482EEE" w14:textId="77777777" w:rsidR="002C1CED" w:rsidRPr="00741DF2" w:rsidRDefault="002C1CED" w:rsidP="0023172D">
            <w:r w:rsidRPr="00741DF2">
              <w:t xml:space="preserve">     Living with </w:t>
            </w:r>
            <w:r>
              <w:t>c</w:t>
            </w:r>
            <w:r w:rsidRPr="00741DF2">
              <w:t>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D4D2F" w14:textId="77777777" w:rsidR="002C1CED" w:rsidRPr="00741DF2" w:rsidRDefault="002C1CED" w:rsidP="0023172D">
            <w:pPr>
              <w:jc w:val="center"/>
            </w:pPr>
            <w:r w:rsidRPr="00741DF2">
              <w:t>16.3%</w:t>
            </w:r>
          </w:p>
        </w:tc>
      </w:tr>
      <w:tr w:rsidR="002C1CED" w:rsidRPr="00741DF2" w14:paraId="3439E38D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0B568C7" w14:textId="77777777" w:rsidR="002C1CED" w:rsidRPr="00741DF2" w:rsidRDefault="002C1CED" w:rsidP="0023172D">
            <w:r w:rsidRPr="00741DF2">
              <w:t xml:space="preserve">     Living </w:t>
            </w:r>
            <w:r>
              <w:t>a</w:t>
            </w:r>
            <w:r w:rsidRPr="00741DF2">
              <w:t>l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17A33" w14:textId="77777777" w:rsidR="002C1CED" w:rsidRPr="00741DF2" w:rsidRDefault="002C1CED" w:rsidP="0023172D">
            <w:pPr>
              <w:jc w:val="center"/>
            </w:pPr>
            <w:r w:rsidRPr="00741DF2">
              <w:t>21.5%</w:t>
            </w:r>
          </w:p>
        </w:tc>
      </w:tr>
      <w:tr w:rsidR="002C1CED" w:rsidRPr="00741DF2" w14:paraId="77E1F157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BDB56B7" w14:textId="77777777" w:rsidR="002C1CED" w:rsidRPr="00741DF2" w:rsidRDefault="002C1CED" w:rsidP="0023172D">
            <w:r w:rsidRPr="00741DF2">
              <w:t xml:space="preserve">     Other (e.g., supported livin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A70B1" w14:textId="77777777" w:rsidR="002C1CED" w:rsidRPr="00741DF2" w:rsidRDefault="002C1CED" w:rsidP="0023172D">
            <w:pPr>
              <w:jc w:val="center"/>
            </w:pPr>
            <w:r w:rsidRPr="00741DF2">
              <w:t>5.2%</w:t>
            </w:r>
          </w:p>
        </w:tc>
      </w:tr>
      <w:tr w:rsidR="002C1CED" w:rsidRPr="00741DF2" w14:paraId="7C5DC8D5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1F49BE7" w14:textId="77777777" w:rsidR="002C1CED" w:rsidRPr="00741DF2" w:rsidRDefault="002C1CED" w:rsidP="0023172D">
            <w:r>
              <w:t xml:space="preserve">Level of </w:t>
            </w:r>
            <w:r w:rsidRPr="00741DF2"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DCC28" w14:textId="77777777" w:rsidR="002C1CED" w:rsidRPr="00741DF2" w:rsidRDefault="002C1CED" w:rsidP="0023172D">
            <w:pPr>
              <w:jc w:val="center"/>
            </w:pPr>
          </w:p>
        </w:tc>
      </w:tr>
      <w:tr w:rsidR="002C1CED" w:rsidRPr="00741DF2" w14:paraId="0D0B1386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4EE9D53" w14:textId="77777777" w:rsidR="002C1CED" w:rsidRPr="00741DF2" w:rsidRDefault="002C1CED" w:rsidP="0023172D">
            <w:r w:rsidRPr="00741DF2">
              <w:t xml:space="preserve">     Some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63C10" w14:textId="77777777" w:rsidR="002C1CED" w:rsidRPr="00741DF2" w:rsidRDefault="002C1CED" w:rsidP="0023172D">
            <w:pPr>
              <w:jc w:val="center"/>
            </w:pPr>
            <w:r w:rsidRPr="00741DF2">
              <w:t>0.7%</w:t>
            </w:r>
          </w:p>
        </w:tc>
      </w:tr>
      <w:tr w:rsidR="002C1CED" w:rsidRPr="00741DF2" w14:paraId="0170D34E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CF8A9C2" w14:textId="77777777" w:rsidR="002C1CED" w:rsidRPr="00741DF2" w:rsidRDefault="002C1CED" w:rsidP="0023172D">
            <w:r w:rsidRPr="00741DF2">
              <w:t xml:space="preserve">     High school dipl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56C83" w14:textId="77777777" w:rsidR="002C1CED" w:rsidRPr="00741DF2" w:rsidRDefault="002C1CED" w:rsidP="0023172D">
            <w:pPr>
              <w:jc w:val="center"/>
            </w:pPr>
            <w:r w:rsidRPr="00741DF2">
              <w:t>7.4%</w:t>
            </w:r>
          </w:p>
        </w:tc>
      </w:tr>
      <w:tr w:rsidR="002C1CED" w:rsidRPr="00741DF2" w14:paraId="0F3D57A5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0671886" w14:textId="77777777" w:rsidR="002C1CED" w:rsidRPr="00741DF2" w:rsidRDefault="002C1CED" w:rsidP="0023172D">
            <w:r w:rsidRPr="00741DF2">
              <w:t xml:space="preserve">     Some college or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4A791" w14:textId="77777777" w:rsidR="002C1CED" w:rsidRPr="00741DF2" w:rsidRDefault="002C1CED" w:rsidP="0023172D">
            <w:pPr>
              <w:jc w:val="center"/>
            </w:pPr>
            <w:r w:rsidRPr="00741DF2">
              <w:t>27.4%</w:t>
            </w:r>
          </w:p>
        </w:tc>
      </w:tr>
      <w:tr w:rsidR="002C1CED" w:rsidRPr="00741DF2" w14:paraId="1A0DE45D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F58130F" w14:textId="77777777" w:rsidR="002C1CED" w:rsidRPr="00741DF2" w:rsidRDefault="002C1CED" w:rsidP="0023172D">
            <w:r w:rsidRPr="00741DF2">
              <w:t xml:space="preserve">     Colleg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FF02E" w14:textId="77777777" w:rsidR="002C1CED" w:rsidRPr="00741DF2" w:rsidRDefault="002C1CED" w:rsidP="0023172D">
            <w:pPr>
              <w:jc w:val="center"/>
            </w:pPr>
            <w:r w:rsidRPr="00741DF2">
              <w:t>25.2%</w:t>
            </w:r>
          </w:p>
        </w:tc>
      </w:tr>
      <w:tr w:rsidR="002C1CED" w:rsidRPr="00741DF2" w14:paraId="347D70C7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1FE7A7C" w14:textId="77777777" w:rsidR="002C1CED" w:rsidRPr="00741DF2" w:rsidRDefault="002C1CED" w:rsidP="0023172D">
            <w:r w:rsidRPr="00741DF2">
              <w:t xml:space="preserve">     Bachelor’s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DB174" w14:textId="77777777" w:rsidR="002C1CED" w:rsidRPr="00741DF2" w:rsidRDefault="002C1CED" w:rsidP="0023172D">
            <w:pPr>
              <w:jc w:val="center"/>
            </w:pPr>
            <w:r w:rsidRPr="00741DF2">
              <w:t>22.2%</w:t>
            </w:r>
          </w:p>
        </w:tc>
      </w:tr>
      <w:tr w:rsidR="002C1CED" w:rsidRPr="00741DF2" w14:paraId="713CCF02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B5C60A1" w14:textId="77777777" w:rsidR="002C1CED" w:rsidRPr="00741DF2" w:rsidRDefault="002C1CED" w:rsidP="0023172D">
            <w:r w:rsidRPr="00741DF2">
              <w:t xml:space="preserve">     Masters’ or P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3CE44" w14:textId="77777777" w:rsidR="002C1CED" w:rsidRPr="00741DF2" w:rsidRDefault="002C1CED" w:rsidP="0023172D">
            <w:pPr>
              <w:jc w:val="center"/>
            </w:pPr>
            <w:r w:rsidRPr="00741DF2">
              <w:t>17.0%</w:t>
            </w:r>
          </w:p>
        </w:tc>
      </w:tr>
      <w:tr w:rsidR="002C1CED" w:rsidRPr="00741DF2" w14:paraId="2E99E6DE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4DE646E" w14:textId="77777777" w:rsidR="002C1CED" w:rsidRPr="00741DF2" w:rsidRDefault="002C1CED" w:rsidP="0023172D">
            <w:r w:rsidRPr="00741DF2">
              <w:t>Time Since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FAE99" w14:textId="77777777" w:rsidR="002C1CED" w:rsidRPr="00741DF2" w:rsidRDefault="002C1CED" w:rsidP="0023172D">
            <w:pPr>
              <w:jc w:val="center"/>
            </w:pPr>
          </w:p>
        </w:tc>
      </w:tr>
      <w:tr w:rsidR="002C1CED" w:rsidRPr="00741DF2" w14:paraId="1C7541AE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13AB0D5" w14:textId="77777777" w:rsidR="002C1CED" w:rsidRPr="00741DF2" w:rsidRDefault="002C1CED" w:rsidP="0023172D">
            <w:r w:rsidRPr="00741DF2">
              <w:t xml:space="preserve">     ≤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EC195" w14:textId="77777777" w:rsidR="002C1CED" w:rsidRPr="00741DF2" w:rsidRDefault="002C1CED" w:rsidP="0023172D">
            <w:pPr>
              <w:jc w:val="center"/>
            </w:pPr>
            <w:r w:rsidRPr="00741DF2">
              <w:t>43.7%</w:t>
            </w:r>
          </w:p>
        </w:tc>
      </w:tr>
      <w:tr w:rsidR="002C1CED" w:rsidRPr="00741DF2" w14:paraId="587A994D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9656DCD" w14:textId="77777777" w:rsidR="002C1CED" w:rsidRPr="00741DF2" w:rsidRDefault="002C1CED" w:rsidP="0023172D">
            <w:r w:rsidRPr="00741DF2">
              <w:t xml:space="preserve">     &gt;5 yea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23727" w14:textId="77777777" w:rsidR="002C1CED" w:rsidRPr="00741DF2" w:rsidRDefault="002C1CED" w:rsidP="0023172D">
            <w:pPr>
              <w:jc w:val="center"/>
            </w:pPr>
            <w:r w:rsidRPr="00741DF2">
              <w:t>51.9%</w:t>
            </w:r>
          </w:p>
        </w:tc>
      </w:tr>
      <w:tr w:rsidR="002C1CED" w:rsidRPr="00741DF2" w14:paraId="34FBC776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257F969" w14:textId="77777777" w:rsidR="002C1CED" w:rsidRPr="00741DF2" w:rsidRDefault="002C1CED" w:rsidP="0023172D">
            <w:r w:rsidRPr="00741DF2">
              <w:t xml:space="preserve">     Did not discl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81433" w14:textId="77777777" w:rsidR="002C1CED" w:rsidRPr="00741DF2" w:rsidRDefault="002C1CED" w:rsidP="0023172D">
            <w:pPr>
              <w:jc w:val="center"/>
            </w:pPr>
            <w:r w:rsidRPr="00741DF2">
              <w:t>4.4%</w:t>
            </w:r>
          </w:p>
        </w:tc>
      </w:tr>
      <w:tr w:rsidR="002C1CED" w:rsidRPr="00741DF2" w14:paraId="0AB0C53A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A1FD907" w14:textId="77777777" w:rsidR="002C1CED" w:rsidRPr="00741DF2" w:rsidRDefault="002C1CED" w:rsidP="0023172D">
            <w:r w:rsidRPr="00741DF2">
              <w:t>Injury Eti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5AF3E" w14:textId="77777777" w:rsidR="002C1CED" w:rsidRPr="00741DF2" w:rsidRDefault="002C1CED" w:rsidP="0023172D">
            <w:pPr>
              <w:jc w:val="center"/>
            </w:pPr>
          </w:p>
        </w:tc>
      </w:tr>
      <w:tr w:rsidR="002C1CED" w:rsidRPr="00741DF2" w14:paraId="7AAE6DED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3A8B0488" w14:textId="77777777" w:rsidR="002C1CED" w:rsidRPr="00741DF2" w:rsidRDefault="002C1CED" w:rsidP="0023172D">
            <w:r w:rsidRPr="00741DF2">
              <w:t xml:space="preserve">     Motor vehicle acci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9B3AC" w14:textId="77777777" w:rsidR="002C1CED" w:rsidRPr="00741DF2" w:rsidRDefault="002C1CED" w:rsidP="0023172D">
            <w:pPr>
              <w:jc w:val="center"/>
            </w:pPr>
            <w:r w:rsidRPr="00741DF2">
              <w:t>42.2%</w:t>
            </w:r>
          </w:p>
        </w:tc>
      </w:tr>
      <w:tr w:rsidR="002C1CED" w:rsidRPr="00741DF2" w14:paraId="20D5B512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0BC0FE5" w14:textId="77777777" w:rsidR="002C1CED" w:rsidRPr="00741DF2" w:rsidRDefault="002C1CED" w:rsidP="0023172D">
            <w:r w:rsidRPr="00741DF2">
              <w:t xml:space="preserve">     Sports and recreation (e.g., ATV accident, divin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A72E0" w14:textId="77777777" w:rsidR="002C1CED" w:rsidRPr="00741DF2" w:rsidRDefault="002C1CED" w:rsidP="0023172D">
            <w:pPr>
              <w:jc w:val="center"/>
            </w:pPr>
            <w:r w:rsidRPr="00741DF2">
              <w:t>17.8%</w:t>
            </w:r>
          </w:p>
        </w:tc>
      </w:tr>
      <w:tr w:rsidR="002C1CED" w:rsidRPr="00741DF2" w14:paraId="525FF6B0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1904822" w14:textId="77777777" w:rsidR="002C1CED" w:rsidRPr="00741DF2" w:rsidRDefault="002C1CED" w:rsidP="0023172D">
            <w:r w:rsidRPr="00741DF2">
              <w:t xml:space="preserve">     F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C1CF6" w14:textId="77777777" w:rsidR="002C1CED" w:rsidRPr="00741DF2" w:rsidRDefault="002C1CED" w:rsidP="0023172D">
            <w:pPr>
              <w:jc w:val="center"/>
            </w:pPr>
            <w:r w:rsidRPr="00741DF2">
              <w:t>14.8%</w:t>
            </w:r>
          </w:p>
        </w:tc>
      </w:tr>
      <w:tr w:rsidR="002C1CED" w:rsidRPr="00741DF2" w14:paraId="75BE885A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687984D" w14:textId="77777777" w:rsidR="002C1CED" w:rsidRPr="00741DF2" w:rsidRDefault="002C1CED" w:rsidP="0023172D">
            <w:r w:rsidRPr="00741DF2">
              <w:t xml:space="preserve">     Medical reasons (e.g., surgery, tumou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EA9E0F" w14:textId="77777777" w:rsidR="002C1CED" w:rsidRPr="00741DF2" w:rsidRDefault="002C1CED" w:rsidP="0023172D">
            <w:pPr>
              <w:jc w:val="center"/>
            </w:pPr>
            <w:r w:rsidRPr="00741DF2">
              <w:t>11.9%</w:t>
            </w:r>
          </w:p>
        </w:tc>
      </w:tr>
      <w:tr w:rsidR="002C1CED" w:rsidRPr="00741DF2" w14:paraId="676A5073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981DBE8" w14:textId="77777777" w:rsidR="002C1CED" w:rsidRPr="00741DF2" w:rsidRDefault="002C1CED" w:rsidP="0023172D">
            <w:r w:rsidRPr="00741DF2">
              <w:t xml:space="preserve">     Viol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DE2CD1" w14:textId="77777777" w:rsidR="002C1CED" w:rsidRPr="00741DF2" w:rsidRDefault="002C1CED" w:rsidP="0023172D">
            <w:pPr>
              <w:jc w:val="center"/>
            </w:pPr>
            <w:r w:rsidRPr="00741DF2">
              <w:t>5.2%</w:t>
            </w:r>
          </w:p>
        </w:tc>
      </w:tr>
      <w:tr w:rsidR="002C1CED" w:rsidRPr="00741DF2" w14:paraId="1C481477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749D35CC" w14:textId="77777777" w:rsidR="002C1CED" w:rsidRPr="00741DF2" w:rsidRDefault="002C1CED" w:rsidP="0023172D">
            <w:r w:rsidRPr="00741DF2">
              <w:t xml:space="preserve">     Other cause (e.g., work-related injur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25D423" w14:textId="77777777" w:rsidR="002C1CED" w:rsidRPr="00741DF2" w:rsidRDefault="002C1CED" w:rsidP="0023172D">
            <w:pPr>
              <w:jc w:val="center"/>
            </w:pPr>
            <w:r w:rsidRPr="00741DF2">
              <w:t>8.1%</w:t>
            </w:r>
          </w:p>
        </w:tc>
      </w:tr>
      <w:tr w:rsidR="002C1CED" w:rsidRPr="00741DF2" w14:paraId="06BCE47B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445D33A" w14:textId="77777777" w:rsidR="002C1CED" w:rsidRPr="00741DF2" w:rsidRDefault="002C1CED" w:rsidP="0023172D">
            <w:r>
              <w:t xml:space="preserve">Injury </w:t>
            </w:r>
            <w:r w:rsidRPr="00741DF2">
              <w:t>Class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C5222C" w14:textId="77777777" w:rsidR="002C1CED" w:rsidRPr="00741DF2" w:rsidRDefault="002C1CED" w:rsidP="0023172D">
            <w:pPr>
              <w:jc w:val="center"/>
            </w:pPr>
          </w:p>
        </w:tc>
      </w:tr>
      <w:tr w:rsidR="002C1CED" w:rsidRPr="00741DF2" w14:paraId="1716216F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1795E4C7" w14:textId="77777777" w:rsidR="002C1CED" w:rsidRPr="00741DF2" w:rsidRDefault="002C1CED" w:rsidP="0023172D">
            <w:r w:rsidRPr="00741DF2">
              <w:t xml:space="preserve">     Tetra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67291" w14:textId="77777777" w:rsidR="002C1CED" w:rsidRPr="00741DF2" w:rsidRDefault="002C1CED" w:rsidP="0023172D">
            <w:pPr>
              <w:jc w:val="center"/>
            </w:pPr>
            <w:r w:rsidRPr="00741DF2">
              <w:t>40.7%</w:t>
            </w:r>
          </w:p>
        </w:tc>
      </w:tr>
      <w:tr w:rsidR="002C1CED" w:rsidRPr="00741DF2" w14:paraId="5E6EBC8E" w14:textId="77777777" w:rsidTr="0023172D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70D636F" w14:textId="77777777" w:rsidR="002C1CED" w:rsidRPr="00741DF2" w:rsidRDefault="002C1CED" w:rsidP="0023172D">
            <w:r w:rsidRPr="00741DF2">
              <w:t xml:space="preserve">     Para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C776F" w14:textId="77777777" w:rsidR="002C1CED" w:rsidRPr="00741DF2" w:rsidRDefault="002C1CED" w:rsidP="0023172D">
            <w:pPr>
              <w:jc w:val="center"/>
            </w:pPr>
            <w:r w:rsidRPr="00741DF2">
              <w:t>44.4%</w:t>
            </w:r>
          </w:p>
        </w:tc>
      </w:tr>
      <w:tr w:rsidR="002C1CED" w:rsidRPr="00741DF2" w14:paraId="0A842E06" w14:textId="77777777" w:rsidTr="0023172D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48E9E" w14:textId="77777777" w:rsidR="002C1CED" w:rsidRPr="00741DF2" w:rsidRDefault="002C1CED" w:rsidP="0023172D">
            <w:r w:rsidRPr="00741DF2">
              <w:t xml:space="preserve">     Ambulato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026FB" w14:textId="77777777" w:rsidR="002C1CED" w:rsidRPr="00741DF2" w:rsidRDefault="002C1CED" w:rsidP="0023172D">
            <w:pPr>
              <w:jc w:val="center"/>
            </w:pPr>
            <w:r w:rsidRPr="00741DF2">
              <w:t>14.8%</w:t>
            </w:r>
          </w:p>
        </w:tc>
      </w:tr>
    </w:tbl>
    <w:p w14:paraId="55F0D29A" w14:textId="77777777" w:rsidR="00F42DC5" w:rsidRDefault="00F42DC5" w:rsidP="002C1CED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</w:p>
    <w:p w14:paraId="3F209038" w14:textId="72FC0FDB" w:rsidR="7CD27407" w:rsidRPr="00D304BB" w:rsidRDefault="00F42DC5" w:rsidP="006012F7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BCCE420" w14:textId="77777777" w:rsidR="005F61EC" w:rsidRDefault="00F42DC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Power Analysis</w:t>
      </w:r>
    </w:p>
    <w:p w14:paraId="7CC1995B" w14:textId="77777777" w:rsidR="005F61EC" w:rsidRDefault="005F61EC" w:rsidP="005F61EC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-US"/>
        </w:rPr>
        <w:t xml:space="preserve">To estimate statistical </w:t>
      </w:r>
      <w:r>
        <w:rPr>
          <w:rStyle w:val="findhit"/>
          <w:rFonts w:eastAsiaTheme="majorEastAsia"/>
          <w:lang w:val="en-US"/>
        </w:rPr>
        <w:t>power</w:t>
      </w:r>
      <w:r>
        <w:rPr>
          <w:rStyle w:val="normaltextrun"/>
          <w:lang w:val="en-US"/>
        </w:rPr>
        <w:t xml:space="preserve"> for the interaction of social support and peer support on</w:t>
      </w:r>
      <w:r>
        <w:rPr>
          <w:rStyle w:val="eop"/>
        </w:rPr>
        <w:t> </w:t>
      </w:r>
    </w:p>
    <w:p w14:paraId="2A25393D" w14:textId="6CA718F1" w:rsidR="005F61EC" w:rsidRDefault="005F61EC" w:rsidP="005F61EC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</w:rPr>
      </w:pPr>
      <w:r>
        <w:rPr>
          <w:rStyle w:val="normaltextrun"/>
          <w:lang w:val="en-US"/>
        </w:rPr>
        <w:t xml:space="preserve">depressive symptoms, we assumed (based on prior literature) that the correlation of peer support with depressive symptoms would be </w:t>
      </w:r>
      <w:r>
        <w:rPr>
          <w:rStyle w:val="normaltextrun"/>
          <w:i/>
          <w:iCs/>
          <w:lang w:val="en-US"/>
        </w:rPr>
        <w:t>r</w:t>
      </w:r>
      <w:r>
        <w:rPr>
          <w:rStyle w:val="normaltextrun"/>
          <w:lang w:val="en-US"/>
        </w:rPr>
        <w:t xml:space="preserve"> ~ -.25 (Parra et al., 2018; </w:t>
      </w:r>
      <w:proofErr w:type="spellStart"/>
      <w:r>
        <w:rPr>
          <w:rStyle w:val="normaltextrun"/>
          <w:lang w:val="en-US"/>
        </w:rPr>
        <w:t>Stice</w:t>
      </w:r>
      <w:proofErr w:type="spellEnd"/>
      <w:r>
        <w:rPr>
          <w:rStyle w:val="normaltextrun"/>
          <w:lang w:val="en-US"/>
        </w:rPr>
        <w:t xml:space="preserve"> et al., 2004), of friend/family support with depressive symptoms would be </w:t>
      </w:r>
      <w:r>
        <w:rPr>
          <w:rStyle w:val="normaltextrun"/>
          <w:i/>
          <w:iCs/>
          <w:lang w:val="en-US"/>
        </w:rPr>
        <w:t>r</w:t>
      </w:r>
      <w:r>
        <w:rPr>
          <w:rStyle w:val="normaltextrun"/>
          <w:lang w:val="en-US"/>
        </w:rPr>
        <w:t xml:space="preserve"> ~ -.35 (Müller et al., 2012), and of friend/family support with peer support would be </w:t>
      </w:r>
      <w:r>
        <w:rPr>
          <w:rStyle w:val="normaltextrun"/>
          <w:i/>
          <w:iCs/>
          <w:lang w:val="en-US"/>
        </w:rPr>
        <w:t>r</w:t>
      </w:r>
      <w:r>
        <w:rPr>
          <w:rStyle w:val="normaltextrun"/>
          <w:lang w:val="en-US"/>
        </w:rPr>
        <w:t xml:space="preserve"> ~ .20 (</w:t>
      </w:r>
      <w:proofErr w:type="spellStart"/>
      <w:r>
        <w:rPr>
          <w:rStyle w:val="normaltextrun"/>
          <w:lang w:val="en-US"/>
        </w:rPr>
        <w:t>Stice</w:t>
      </w:r>
      <w:proofErr w:type="spellEnd"/>
      <w:r>
        <w:rPr>
          <w:rStyle w:val="normaltextrun"/>
          <w:lang w:val="en-US"/>
        </w:rPr>
        <w:t xml:space="preserve"> et al., 2004). We further assumed that the standardized effect of the interaction of peer support with social support on depressive symptoms would be </w:t>
      </w:r>
      <w:r>
        <w:rPr>
          <w:rStyle w:val="normaltextrun"/>
          <w:i/>
          <w:iCs/>
          <w:lang w:val="en-US"/>
        </w:rPr>
        <w:t>beta</w:t>
      </w:r>
      <w:r>
        <w:rPr>
          <w:rStyle w:val="normaltextrun"/>
          <w:lang w:val="en-US"/>
        </w:rPr>
        <w:t xml:space="preserve"> ~ .20. With these values, we used </w:t>
      </w:r>
      <w:proofErr w:type="spellStart"/>
      <w:r>
        <w:rPr>
          <w:rStyle w:val="normaltextrun"/>
          <w:i/>
          <w:iCs/>
          <w:lang w:val="en-US"/>
        </w:rPr>
        <w:t>Mplus</w:t>
      </w:r>
      <w:proofErr w:type="spellEnd"/>
      <w:r>
        <w:rPr>
          <w:rStyle w:val="normaltextrun"/>
          <w:lang w:val="en-US"/>
        </w:rPr>
        <w:t xml:space="preserve"> to estimate </w:t>
      </w:r>
      <w:r>
        <w:rPr>
          <w:rStyle w:val="normaltextrun"/>
          <w:i/>
          <w:iCs/>
          <w:lang w:val="en-US"/>
        </w:rPr>
        <w:t>n</w:t>
      </w:r>
      <w:r>
        <w:rPr>
          <w:rStyle w:val="normaltextrun"/>
          <w:lang w:val="en-US"/>
        </w:rPr>
        <w:t xml:space="preserve"> for </w:t>
      </w:r>
      <w:r>
        <w:rPr>
          <w:rStyle w:val="findhit"/>
          <w:rFonts w:eastAsiaTheme="majorEastAsia"/>
          <w:lang w:val="en-US"/>
        </w:rPr>
        <w:t>power</w:t>
      </w:r>
      <w:r>
        <w:rPr>
          <w:rStyle w:val="normaltextrun"/>
          <w:lang w:val="en-US"/>
        </w:rPr>
        <w:t xml:space="preserve"> of .80. These analyses indicated that a sample of 150 would yield a significant interaction effect 80% of the time.</w:t>
      </w:r>
      <w:r>
        <w:rPr>
          <w:rStyle w:val="eop"/>
        </w:rPr>
        <w:t> </w:t>
      </w:r>
    </w:p>
    <w:p w14:paraId="1437753C" w14:textId="2E9931AD" w:rsidR="007E65AB" w:rsidRDefault="007E65AB">
      <w:pPr>
        <w:rPr>
          <w:rStyle w:val="eop"/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Style w:val="eop"/>
        </w:rPr>
        <w:br w:type="page"/>
      </w:r>
    </w:p>
    <w:p w14:paraId="46137A23" w14:textId="673BC8D1" w:rsidR="007E65AB" w:rsidRPr="001A603F" w:rsidRDefault="007E65AB" w:rsidP="007E65AB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b/>
          <w:bCs/>
        </w:rPr>
      </w:pPr>
      <w:r w:rsidRPr="001A603F">
        <w:rPr>
          <w:b/>
          <w:bCs/>
        </w:rPr>
        <w:lastRenderedPageBreak/>
        <w:t>References</w:t>
      </w:r>
    </w:p>
    <w:p w14:paraId="35159005" w14:textId="77777777" w:rsidR="00AE589A" w:rsidRPr="00D1242F" w:rsidRDefault="00AE589A" w:rsidP="00AE589A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1242F">
        <w:rPr>
          <w:rFonts w:ascii="Times New Roman" w:eastAsia="Times New Roman" w:hAnsi="Times New Roman" w:cs="Times New Roman"/>
          <w:sz w:val="24"/>
          <w:szCs w:val="24"/>
        </w:rPr>
        <w:t xml:space="preserve">Müller R, Peter C, </w:t>
      </w:r>
      <w:proofErr w:type="spellStart"/>
      <w:r w:rsidRPr="00D1242F">
        <w:rPr>
          <w:rFonts w:ascii="Times New Roman" w:eastAsia="Times New Roman" w:hAnsi="Times New Roman" w:cs="Times New Roman"/>
          <w:sz w:val="24"/>
          <w:szCs w:val="24"/>
        </w:rPr>
        <w:t>Cieza</w:t>
      </w:r>
      <w:proofErr w:type="spellEnd"/>
      <w:r w:rsidRPr="00D1242F">
        <w:rPr>
          <w:rFonts w:ascii="Times New Roman" w:eastAsia="Times New Roman" w:hAnsi="Times New Roman" w:cs="Times New Roman"/>
          <w:sz w:val="24"/>
          <w:szCs w:val="24"/>
        </w:rPr>
        <w:t xml:space="preserve"> A and </w:t>
      </w:r>
      <w:proofErr w:type="spellStart"/>
      <w:r w:rsidRPr="00D1242F">
        <w:rPr>
          <w:rFonts w:ascii="Times New Roman" w:eastAsia="Times New Roman" w:hAnsi="Times New Roman" w:cs="Times New Roman"/>
          <w:sz w:val="24"/>
          <w:szCs w:val="24"/>
        </w:rPr>
        <w:t>Geyh</w:t>
      </w:r>
      <w:proofErr w:type="spellEnd"/>
      <w:r w:rsidRPr="00D1242F">
        <w:rPr>
          <w:rFonts w:ascii="Times New Roman" w:eastAsia="Times New Roman" w:hAnsi="Times New Roman" w:cs="Times New Roman"/>
          <w:sz w:val="24"/>
          <w:szCs w:val="24"/>
        </w:rPr>
        <w:t xml:space="preserve"> S (2012) The role of social support and social skills in people with spinal cord injury--a systematic review of the literature. </w:t>
      </w:r>
      <w:r w:rsidRPr="00D1242F">
        <w:rPr>
          <w:rFonts w:ascii="Times New Roman" w:eastAsia="Times New Roman" w:hAnsi="Times New Roman" w:cs="Times New Roman"/>
          <w:i/>
          <w:sz w:val="24"/>
          <w:szCs w:val="24"/>
        </w:rPr>
        <w:t>Spinal Cord 50</w:t>
      </w:r>
      <w:r w:rsidRPr="00D1242F">
        <w:rPr>
          <w:rFonts w:ascii="Times New Roman" w:eastAsia="Times New Roman" w:hAnsi="Times New Roman" w:cs="Times New Roman"/>
          <w:sz w:val="24"/>
          <w:szCs w:val="24"/>
        </w:rPr>
        <w:t xml:space="preserve">(2): 94-106. </w:t>
      </w:r>
    </w:p>
    <w:p w14:paraId="619AA8E3" w14:textId="7CA4E401" w:rsidR="005751A3" w:rsidRPr="00D1242F" w:rsidRDefault="005751A3" w:rsidP="005751A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CA"/>
        </w:rPr>
      </w:pPr>
      <w:r w:rsidRPr="00D1242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Parra LA, Bell TS, </w:t>
      </w:r>
      <w:proofErr w:type="spellStart"/>
      <w:r w:rsidRPr="00D1242F">
        <w:rPr>
          <w:rFonts w:ascii="Times New Roman" w:eastAsia="Times New Roman" w:hAnsi="Times New Roman" w:cs="Times New Roman"/>
          <w:sz w:val="24"/>
          <w:szCs w:val="24"/>
          <w:lang w:val="en-CA"/>
        </w:rPr>
        <w:t>Benibgui</w:t>
      </w:r>
      <w:proofErr w:type="spellEnd"/>
      <w:r w:rsidRPr="00D1242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, Helm JL and Hastings PD (2018) The buffering</w:t>
      </w:r>
      <w:r w:rsidRPr="00D1242F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CA"/>
        </w:rPr>
        <w:t xml:space="preserve"> </w:t>
      </w:r>
      <w:r w:rsidRPr="00D1242F">
        <w:rPr>
          <w:rFonts w:ascii="Times New Roman" w:eastAsia="Times New Roman" w:hAnsi="Times New Roman" w:cs="Times New Roman"/>
          <w:sz w:val="24"/>
          <w:szCs w:val="24"/>
          <w:lang w:val="en-CA"/>
        </w:rPr>
        <w:t>effect of peer support on the links between family rejection and psychosocial adjustment</w:t>
      </w:r>
      <w:r w:rsidRPr="00D1242F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CA"/>
        </w:rPr>
        <w:t xml:space="preserve"> </w:t>
      </w:r>
      <w:r w:rsidRPr="00D1242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n LGB emerging adults. </w:t>
      </w:r>
      <w:r w:rsidRPr="00D1242F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Journal of Social and Personal Relationships 35</w:t>
      </w:r>
      <w:r w:rsidRPr="00D1242F">
        <w:rPr>
          <w:rFonts w:ascii="Times New Roman" w:eastAsia="Times New Roman" w:hAnsi="Times New Roman" w:cs="Times New Roman"/>
          <w:sz w:val="24"/>
          <w:szCs w:val="24"/>
          <w:lang w:val="en-CA"/>
        </w:rPr>
        <w:t>(6): 854-871.</w:t>
      </w:r>
    </w:p>
    <w:p w14:paraId="0C62DAB4" w14:textId="77777777" w:rsidR="001A603F" w:rsidRPr="00D1242F" w:rsidRDefault="001A603F" w:rsidP="001A603F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1242F">
        <w:rPr>
          <w:rFonts w:ascii="Times New Roman" w:eastAsia="Times New Roman" w:hAnsi="Times New Roman" w:cs="Times New Roman"/>
          <w:sz w:val="24"/>
          <w:szCs w:val="24"/>
        </w:rPr>
        <w:t>Stice</w:t>
      </w:r>
      <w:proofErr w:type="spellEnd"/>
      <w:r w:rsidRPr="00D1242F">
        <w:rPr>
          <w:rFonts w:ascii="Times New Roman" w:eastAsia="Times New Roman" w:hAnsi="Times New Roman" w:cs="Times New Roman"/>
          <w:sz w:val="24"/>
          <w:szCs w:val="24"/>
        </w:rPr>
        <w:t xml:space="preserve"> E, Ragan J and Randall P (2004) Prospective relations between social support and depression: Differential direction of effects for parent and peer support? </w:t>
      </w:r>
      <w:r w:rsidRPr="00D1242F">
        <w:rPr>
          <w:rFonts w:ascii="Times New Roman" w:eastAsia="Times New Roman" w:hAnsi="Times New Roman" w:cs="Times New Roman"/>
          <w:i/>
          <w:sz w:val="24"/>
          <w:szCs w:val="24"/>
        </w:rPr>
        <w:t>Journal of abnormal psychology 113</w:t>
      </w:r>
      <w:r w:rsidRPr="00D1242F">
        <w:rPr>
          <w:rFonts w:ascii="Times New Roman" w:eastAsia="Times New Roman" w:hAnsi="Times New Roman" w:cs="Times New Roman"/>
          <w:sz w:val="24"/>
          <w:szCs w:val="24"/>
        </w:rPr>
        <w:t>(1): 155.</w:t>
      </w:r>
    </w:p>
    <w:p w14:paraId="7709747E" w14:textId="77777777" w:rsidR="007E65AB" w:rsidRPr="007E65AB" w:rsidRDefault="007E65AB" w:rsidP="007E65AB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b/>
          <w:bCs/>
          <w:sz w:val="18"/>
          <w:szCs w:val="18"/>
        </w:rPr>
      </w:pPr>
    </w:p>
    <w:p w14:paraId="749B3628" w14:textId="7718C1BA" w:rsidR="00F42DC5" w:rsidRDefault="00F42DC5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BE6508F" w14:textId="648402C7" w:rsidR="002C1CED" w:rsidRPr="00854B55" w:rsidRDefault="002C1CED" w:rsidP="002C1CED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 w:rsidR="00893A9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="006012F7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2</w:t>
      </w:r>
    </w:p>
    <w:p w14:paraId="585AD7FD" w14:textId="77777777" w:rsidR="007368BA" w:rsidRPr="00854B55" w:rsidRDefault="007368BA" w:rsidP="007368BA">
      <w:pPr>
        <w:pStyle w:val="Heading1"/>
        <w:spacing w:before="0" w:line="480" w:lineRule="auto"/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</w:pPr>
      <w:bookmarkStart w:id="0" w:name="_Toc79505258"/>
      <w:r w:rsidRPr="00854B55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Mean Scores for the Spinal Cord Injury Peer Support Inventory (SCI-PSI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  <w:gridCol w:w="1275"/>
      </w:tblGrid>
      <w:tr w:rsidR="007368BA" w14:paraId="0D2ED356" w14:textId="77777777" w:rsidTr="00EC2148">
        <w:tc>
          <w:tcPr>
            <w:tcW w:w="8075" w:type="dxa"/>
            <w:tcBorders>
              <w:left w:val="nil"/>
              <w:right w:val="nil"/>
            </w:tcBorders>
          </w:tcPr>
          <w:p w14:paraId="301CE9EA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0468A27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1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731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68BA" w14:paraId="18173FAA" w14:textId="77777777" w:rsidTr="00EC2148">
        <w:tc>
          <w:tcPr>
            <w:tcW w:w="8075" w:type="dxa"/>
            <w:tcBorders>
              <w:left w:val="nil"/>
              <w:right w:val="nil"/>
            </w:tcBorders>
          </w:tcPr>
          <w:p w14:paraId="586E4390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 SCI peers share their personal experience with spinal cord injury. [P]     </w:t>
            </w:r>
          </w:p>
          <w:p w14:paraId="1922C36E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feel that you understand your spinal cord injury better because of your relationships with your SCI peers. [P] </w:t>
            </w:r>
          </w:p>
          <w:p w14:paraId="65B01DD0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 SCI peers are an inspiration to you. [I] </w:t>
            </w:r>
          </w:p>
          <w:p w14:paraId="3074A003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receive helpful information about spinal cord injury management from your SCI peers. [P] </w:t>
            </w:r>
          </w:p>
          <w:p w14:paraId="052B58B4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know that someone in your condition is always available when you need someone to talk to. [E] </w:t>
            </w:r>
          </w:p>
          <w:p w14:paraId="6AF69B0C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feel a sense of connection with your SCI peers. [E]  </w:t>
            </w:r>
          </w:p>
          <w:p w14:paraId="11A71B44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feel reassured by your SCI peers about how to direct your care. [P] </w:t>
            </w:r>
          </w:p>
          <w:p w14:paraId="52CDB593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feel more in control of your life because of the support you receive from your SCI peers. [I]          </w:t>
            </w:r>
          </w:p>
          <w:p w14:paraId="38BBB93F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can talk about your SCI-related concerns with your SCI peers. [E] </w:t>
            </w:r>
          </w:p>
          <w:p w14:paraId="14BE6E7F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 SCI peers have helped you realize that your life – even though it may be different – can be meaningful. [I] </w:t>
            </w:r>
          </w:p>
          <w:p w14:paraId="68A1B1FC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can discuss worrying thoughts and emotions with your SCI peers. [E]          </w:t>
            </w:r>
          </w:p>
          <w:p w14:paraId="1E360510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feel reassured about your personhood by your SCI peers. [I]             </w:t>
            </w:r>
          </w:p>
          <w:p w14:paraId="196CFB99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receive practical information from your SCI peers about secondary health conditions. [P] </w:t>
            </w:r>
          </w:p>
          <w:p w14:paraId="04FCECAF" w14:textId="77777777" w:rsidR="007368BA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receive support from your SCI peers about coping with your losses. [E] </w:t>
            </w:r>
          </w:p>
          <w:p w14:paraId="7610AFB7" w14:textId="77777777" w:rsidR="007368BA" w:rsidRPr="005731F7" w:rsidRDefault="007368BA" w:rsidP="00EC21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 SCI peers have helped you regain a sense of purpose in your life. [I]       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931FDE2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0(1.37)</w:t>
            </w:r>
          </w:p>
          <w:p w14:paraId="0DE5B16E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D472D9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4(1.22)</w:t>
            </w:r>
          </w:p>
          <w:p w14:paraId="5446B6EA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7(1.22)</w:t>
            </w:r>
          </w:p>
          <w:p w14:paraId="37E3FECF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B30FD5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7(1.16)</w:t>
            </w:r>
          </w:p>
          <w:p w14:paraId="307346E8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73F4AB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6(1.37)</w:t>
            </w:r>
          </w:p>
          <w:p w14:paraId="687E1B69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4(1.22)</w:t>
            </w:r>
          </w:p>
          <w:p w14:paraId="48EE7C70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6(1.15)</w:t>
            </w:r>
          </w:p>
          <w:p w14:paraId="0028A0BE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AB5A83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6(1.15)</w:t>
            </w:r>
          </w:p>
          <w:p w14:paraId="15BC23FE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(1.19)</w:t>
            </w:r>
          </w:p>
          <w:p w14:paraId="6DBD8550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B03731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5(1.32)</w:t>
            </w:r>
          </w:p>
          <w:p w14:paraId="75420048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1(1.28)</w:t>
            </w:r>
          </w:p>
          <w:p w14:paraId="0011ADD1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4(1.14)</w:t>
            </w:r>
          </w:p>
          <w:p w14:paraId="4145CE84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108282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4(1.15)</w:t>
            </w:r>
          </w:p>
          <w:p w14:paraId="4A6B9390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1(1.22)</w:t>
            </w:r>
          </w:p>
          <w:p w14:paraId="1C08C917" w14:textId="77777777" w:rsidR="007368BA" w:rsidRDefault="007368BA" w:rsidP="00EC21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7(1.18)</w:t>
            </w:r>
          </w:p>
        </w:tc>
      </w:tr>
    </w:tbl>
    <w:p w14:paraId="4EF21B19" w14:textId="77777777" w:rsidR="007368BA" w:rsidRDefault="007368BA" w:rsidP="007368B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731F7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3521E">
        <w:rPr>
          <w:rFonts w:ascii="Times New Roman" w:eastAsia="Times New Roman" w:hAnsi="Times New Roman" w:cs="Times New Roman"/>
          <w:sz w:val="24"/>
          <w:szCs w:val="24"/>
        </w:rPr>
        <w:t>Scores ranged from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23521E">
        <w:rPr>
          <w:rFonts w:ascii="Times New Roman" w:eastAsia="Times New Roman" w:hAnsi="Times New Roman" w:cs="Times New Roman"/>
          <w:sz w:val="24"/>
          <w:szCs w:val="24"/>
        </w:rPr>
        <w:t xml:space="preserve"> ‘</w:t>
      </w:r>
      <w:r>
        <w:rPr>
          <w:rFonts w:ascii="Times New Roman" w:eastAsia="Times New Roman" w:hAnsi="Times New Roman" w:cs="Times New Roman"/>
          <w:sz w:val="24"/>
          <w:szCs w:val="24"/>
        </w:rPr>
        <w:t>strongly disagree’</w:t>
      </w:r>
      <w:r w:rsidRPr="0023521E">
        <w:rPr>
          <w:rFonts w:ascii="Times New Roman" w:eastAsia="Times New Roman" w:hAnsi="Times New Roman" w:cs="Times New Roman"/>
          <w:sz w:val="24"/>
          <w:szCs w:val="24"/>
        </w:rPr>
        <w:t>, to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23521E">
        <w:rPr>
          <w:rFonts w:ascii="Times New Roman" w:eastAsia="Times New Roman" w:hAnsi="Times New Roman" w:cs="Times New Roman"/>
          <w:sz w:val="24"/>
          <w:szCs w:val="24"/>
        </w:rPr>
        <w:t xml:space="preserve"> ‘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AA4F5B">
        <w:rPr>
          <w:rFonts w:ascii="Times New Roman" w:eastAsia="Times New Roman" w:hAnsi="Times New Roman" w:cs="Times New Roman"/>
          <w:sz w:val="24"/>
          <w:szCs w:val="24"/>
        </w:rPr>
        <w:t>either agree nor disagre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’ </w:t>
      </w:r>
      <w:r w:rsidRPr="0023521E">
        <w:rPr>
          <w:rFonts w:ascii="Times New Roman" w:eastAsia="Times New Roman" w:hAnsi="Times New Roman" w:cs="Times New Roman"/>
          <w:sz w:val="24"/>
          <w:szCs w:val="24"/>
        </w:rPr>
        <w:t>to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0023521E">
        <w:rPr>
          <w:rFonts w:ascii="Times New Roman" w:eastAsia="Times New Roman" w:hAnsi="Times New Roman" w:cs="Times New Roman"/>
          <w:sz w:val="24"/>
          <w:szCs w:val="24"/>
        </w:rPr>
        <w:t xml:space="preserve"> ‘</w:t>
      </w:r>
      <w:r>
        <w:rPr>
          <w:rFonts w:ascii="Times New Roman" w:eastAsia="Times New Roman" w:hAnsi="Times New Roman" w:cs="Times New Roman"/>
          <w:sz w:val="24"/>
          <w:szCs w:val="24"/>
        </w:rPr>
        <w:t>strongly agree.</w:t>
      </w:r>
      <w:r w:rsidRPr="0023521E">
        <w:rPr>
          <w:rFonts w:ascii="Times New Roman" w:eastAsia="Times New Roman" w:hAnsi="Times New Roman" w:cs="Times New Roman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 = practical support item; E = emotional support item; I = identity-changing influence item.</w:t>
      </w:r>
    </w:p>
    <w:p w14:paraId="3AED7497" w14:textId="77777777" w:rsidR="006012F7" w:rsidRDefault="006012F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29EA2BE" w14:textId="0ECD43F1" w:rsidR="006012F7" w:rsidRPr="00652283" w:rsidRDefault="006012F7" w:rsidP="006012F7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highlight w:val="yellow"/>
        </w:rPr>
      </w:pPr>
      <w:r w:rsidRPr="0065228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highlight w:val="yellow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highlight w:val="yellow"/>
        </w:rPr>
        <w:t>3</w:t>
      </w:r>
    </w:p>
    <w:p w14:paraId="5AD61D5A" w14:textId="77777777" w:rsidR="006012F7" w:rsidRDefault="006012F7" w:rsidP="006012F7">
      <w:pPr>
        <w:pStyle w:val="Heading1"/>
        <w:spacing w:before="0" w:line="480" w:lineRule="auto"/>
      </w:pPr>
      <w:r w:rsidRPr="00652283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highlight w:val="yellow"/>
        </w:rPr>
        <w:t>Characteristics of Peer Support</w:t>
      </w:r>
      <w:r w:rsidRPr="7CD27407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382"/>
        <w:gridCol w:w="1276"/>
      </w:tblGrid>
      <w:tr w:rsidR="006012F7" w14:paraId="1ADAE9F2" w14:textId="77777777" w:rsidTr="00EC214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0E6BA" w14:textId="77777777" w:rsidR="006012F7" w:rsidRDefault="006012F7" w:rsidP="00EC2148">
            <w: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05006" w14:textId="77777777" w:rsidR="006012F7" w:rsidRDefault="006012F7" w:rsidP="00EC2148">
            <w:pPr>
              <w:jc w:val="center"/>
            </w:pPr>
            <w:r>
              <w:t>Percentage</w:t>
            </w:r>
          </w:p>
        </w:tc>
      </w:tr>
      <w:tr w:rsidR="006012F7" w14:paraId="743A99DA" w14:textId="77777777" w:rsidTr="00EC2148">
        <w:trPr>
          <w:trHeight w:val="300"/>
        </w:trPr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DB4BD" w14:textId="77777777" w:rsidR="006012F7" w:rsidRDefault="006012F7" w:rsidP="00EC2148">
            <w:r>
              <w:t>Form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BAFF8" w14:textId="77777777" w:rsidR="006012F7" w:rsidRDefault="006012F7" w:rsidP="00EC2148">
            <w:pPr>
              <w:jc w:val="center"/>
            </w:pPr>
          </w:p>
        </w:tc>
      </w:tr>
      <w:tr w:rsidR="006012F7" w14:paraId="7CDCFE0B" w14:textId="77777777" w:rsidTr="00EC2148">
        <w:trPr>
          <w:trHeight w:val="30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072D3B75" w14:textId="77777777" w:rsidR="006012F7" w:rsidRDefault="006012F7" w:rsidP="00EC2148">
            <w:r>
              <w:t xml:space="preserve">     One-on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EA356" w14:textId="77777777" w:rsidR="006012F7" w:rsidRDefault="006012F7" w:rsidP="00EC2148">
            <w:pPr>
              <w:jc w:val="center"/>
            </w:pPr>
            <w:r>
              <w:t>34.8%</w:t>
            </w:r>
          </w:p>
        </w:tc>
      </w:tr>
      <w:tr w:rsidR="006012F7" w14:paraId="14DC6B35" w14:textId="77777777" w:rsidTr="00EC2148">
        <w:trPr>
          <w:trHeight w:val="30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450AEA1A" w14:textId="77777777" w:rsidR="006012F7" w:rsidRDefault="006012F7" w:rsidP="00EC2148">
            <w:r>
              <w:t xml:space="preserve">     Group</w:t>
            </w:r>
          </w:p>
          <w:p w14:paraId="4EC3B5E5" w14:textId="77777777" w:rsidR="006012F7" w:rsidRDefault="006012F7" w:rsidP="00EC2148">
            <w:r>
              <w:t xml:space="preserve">     Both one-on-one &amp;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5F2D9" w14:textId="77777777" w:rsidR="006012F7" w:rsidRDefault="006012F7" w:rsidP="00EC2148">
            <w:pPr>
              <w:jc w:val="center"/>
            </w:pPr>
            <w:r>
              <w:t>20.5%</w:t>
            </w:r>
          </w:p>
          <w:p w14:paraId="5BE254CF" w14:textId="77777777" w:rsidR="006012F7" w:rsidRDefault="006012F7" w:rsidP="00EC2148">
            <w:pPr>
              <w:jc w:val="center"/>
            </w:pPr>
            <w:r>
              <w:t>44.7%</w:t>
            </w:r>
          </w:p>
        </w:tc>
      </w:tr>
      <w:tr w:rsidR="006012F7" w14:paraId="0A59911B" w14:textId="77777777" w:rsidTr="00EC2148">
        <w:trPr>
          <w:trHeight w:val="300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99A35" w14:textId="77777777" w:rsidR="006012F7" w:rsidRDefault="006012F7" w:rsidP="00EC2148">
            <w:r>
              <w:t>Peer training</w:t>
            </w:r>
          </w:p>
          <w:p w14:paraId="766DC7CE" w14:textId="77777777" w:rsidR="006012F7" w:rsidRDefault="006012F7" w:rsidP="00EC2148">
            <w:r>
              <w:t xml:space="preserve">     Yes</w:t>
            </w:r>
          </w:p>
          <w:p w14:paraId="6C9720E5" w14:textId="77777777" w:rsidR="006012F7" w:rsidRDefault="006012F7" w:rsidP="00EC2148">
            <w:r>
              <w:t xml:space="preserve">     No</w:t>
            </w:r>
          </w:p>
          <w:p w14:paraId="7CD5E327" w14:textId="77777777" w:rsidR="006012F7" w:rsidRDefault="006012F7" w:rsidP="00EC2148">
            <w:r>
              <w:t xml:space="preserve">     Some have received training</w:t>
            </w:r>
          </w:p>
          <w:p w14:paraId="34785A03" w14:textId="77777777" w:rsidR="006012F7" w:rsidRDefault="006012F7" w:rsidP="00EC2148">
            <w:r>
              <w:t xml:space="preserve">     Un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1EEE6" w14:textId="77777777" w:rsidR="006012F7" w:rsidRDefault="006012F7" w:rsidP="00EC2148">
            <w:pPr>
              <w:jc w:val="center"/>
            </w:pPr>
          </w:p>
          <w:p w14:paraId="18D69DD0" w14:textId="77777777" w:rsidR="006012F7" w:rsidRDefault="006012F7" w:rsidP="00EC2148">
            <w:pPr>
              <w:jc w:val="center"/>
            </w:pPr>
            <w:r>
              <w:t>9.9%</w:t>
            </w:r>
          </w:p>
          <w:p w14:paraId="7C70E723" w14:textId="77777777" w:rsidR="006012F7" w:rsidRDefault="006012F7" w:rsidP="00EC2148">
            <w:pPr>
              <w:jc w:val="center"/>
            </w:pPr>
            <w:r>
              <w:t>23.0%</w:t>
            </w:r>
          </w:p>
          <w:p w14:paraId="12601ADC" w14:textId="77777777" w:rsidR="006012F7" w:rsidRDefault="006012F7" w:rsidP="00EC2148">
            <w:pPr>
              <w:jc w:val="center"/>
            </w:pPr>
            <w:r>
              <w:t>41.0%</w:t>
            </w:r>
          </w:p>
          <w:p w14:paraId="0BF32831" w14:textId="77777777" w:rsidR="006012F7" w:rsidRDefault="006012F7" w:rsidP="00EC2148">
            <w:pPr>
              <w:jc w:val="center"/>
            </w:pPr>
            <w:r>
              <w:t>26.1%</w:t>
            </w:r>
          </w:p>
        </w:tc>
      </w:tr>
    </w:tbl>
    <w:p w14:paraId="70B46FC1" w14:textId="50201FC9" w:rsidR="002C1CED" w:rsidRPr="000941BF" w:rsidRDefault="000941BF" w:rsidP="006012F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0941BF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0941BF">
        <w:rPr>
          <w:rFonts w:ascii="Times New Roman" w:hAnsi="Times New Roman" w:cs="Times New Roman"/>
          <w:sz w:val="24"/>
          <w:szCs w:val="24"/>
        </w:rPr>
        <w:t>Participants reported being in contact with their peer(s) 2-4 times a month, on average.</w:t>
      </w:r>
      <w:r w:rsidR="006012F7" w:rsidRPr="000941BF">
        <w:rPr>
          <w:rFonts w:ascii="Times New Roman" w:hAnsi="Times New Roman" w:cs="Times New Roman"/>
        </w:rPr>
        <w:br w:type="page"/>
      </w:r>
    </w:p>
    <w:p w14:paraId="2C078E63" w14:textId="25C21EC0" w:rsidR="00AC7F50" w:rsidRDefault="00AC7F50" w:rsidP="3C9C3A6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AC7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9351845"/>
    <w:rsid w:val="000941BF"/>
    <w:rsid w:val="001A603F"/>
    <w:rsid w:val="001F5631"/>
    <w:rsid w:val="002B473A"/>
    <w:rsid w:val="002C1CED"/>
    <w:rsid w:val="003261D6"/>
    <w:rsid w:val="00353784"/>
    <w:rsid w:val="0045093A"/>
    <w:rsid w:val="005751A3"/>
    <w:rsid w:val="005F61EC"/>
    <w:rsid w:val="006012F7"/>
    <w:rsid w:val="00652283"/>
    <w:rsid w:val="00664C89"/>
    <w:rsid w:val="00692E56"/>
    <w:rsid w:val="007368BA"/>
    <w:rsid w:val="007E65AB"/>
    <w:rsid w:val="00836D2A"/>
    <w:rsid w:val="00893A95"/>
    <w:rsid w:val="008F1924"/>
    <w:rsid w:val="00A51462"/>
    <w:rsid w:val="00A605E8"/>
    <w:rsid w:val="00AC7F50"/>
    <w:rsid w:val="00AE589A"/>
    <w:rsid w:val="00B1036F"/>
    <w:rsid w:val="00B23838"/>
    <w:rsid w:val="00B23F7E"/>
    <w:rsid w:val="00C33792"/>
    <w:rsid w:val="00C732C9"/>
    <w:rsid w:val="00D304BB"/>
    <w:rsid w:val="00D62278"/>
    <w:rsid w:val="00E15224"/>
    <w:rsid w:val="00E35E1D"/>
    <w:rsid w:val="00EA0D34"/>
    <w:rsid w:val="00EF4A5B"/>
    <w:rsid w:val="00F12A0E"/>
    <w:rsid w:val="00F42DC5"/>
    <w:rsid w:val="00FF01D3"/>
    <w:rsid w:val="08D519DD"/>
    <w:rsid w:val="1559BF84"/>
    <w:rsid w:val="3273C60F"/>
    <w:rsid w:val="3C9C3A6C"/>
    <w:rsid w:val="4961B538"/>
    <w:rsid w:val="4AC997B9"/>
    <w:rsid w:val="4E3B8899"/>
    <w:rsid w:val="571C37AE"/>
    <w:rsid w:val="5B1AFE07"/>
    <w:rsid w:val="69227E94"/>
    <w:rsid w:val="69351845"/>
    <w:rsid w:val="7082D434"/>
    <w:rsid w:val="74B036BF"/>
    <w:rsid w:val="7CD2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51845"/>
  <w15:chartTrackingRefBased/>
  <w15:docId w15:val="{F19E9154-E774-485E-A7C5-4EEDCB82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C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2A0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3261D6"/>
    <w:pPr>
      <w:spacing w:line="240" w:lineRule="auto"/>
    </w:pPr>
    <w:rPr>
      <w:rFonts w:ascii="Calibri" w:eastAsia="Calibri" w:hAnsi="Calibri" w:cs="Calibri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1D6"/>
    <w:rPr>
      <w:rFonts w:ascii="Calibri" w:eastAsia="Calibri" w:hAnsi="Calibri" w:cs="Calibri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261D6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C1C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table" w:styleId="TableGrid">
    <w:name w:val="Table Grid"/>
    <w:basedOn w:val="TableNormal"/>
    <w:uiPriority w:val="39"/>
    <w:rsid w:val="002C1CED"/>
    <w:pPr>
      <w:spacing w:after="0" w:line="240" w:lineRule="auto"/>
    </w:pPr>
    <w:rPr>
      <w:rFonts w:ascii="Calibri" w:eastAsia="Calibri" w:hAnsi="Calibri" w:cs="Calibri"/>
      <w:lang w:eastAsia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39"/>
    <w:rsid w:val="002C1CE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F6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5F61EC"/>
  </w:style>
  <w:style w:type="character" w:customStyle="1" w:styleId="findhit">
    <w:name w:val="findhit"/>
    <w:basedOn w:val="DefaultParagraphFont"/>
    <w:rsid w:val="005F61EC"/>
  </w:style>
  <w:style w:type="character" w:customStyle="1" w:styleId="eop">
    <w:name w:val="eop"/>
    <w:basedOn w:val="DefaultParagraphFont"/>
    <w:rsid w:val="005F6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3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8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CC87A8195B3448B44886915519D0C" ma:contentTypeVersion="8" ma:contentTypeDescription="Create a new document." ma:contentTypeScope="" ma:versionID="a5a065dc80a6b4a484e10931f75b6292">
  <xsd:schema xmlns:xsd="http://www.w3.org/2001/XMLSchema" xmlns:xs="http://www.w3.org/2001/XMLSchema" xmlns:p="http://schemas.microsoft.com/office/2006/metadata/properties" xmlns:ns2="1b5b7d93-4206-4d03-ad1b-ed284224527d" targetNamespace="http://schemas.microsoft.com/office/2006/metadata/properties" ma:root="true" ma:fieldsID="45002d949aa449af82d2bcbae232ed5f" ns2:_="">
    <xsd:import namespace="1b5b7d93-4206-4d03-ad1b-ed28422452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b7d93-4206-4d03-ad1b-ed28422452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B37E02-CF76-4E3D-B158-0F3C7FD8E8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5b7d93-4206-4d03-ad1b-ed28422452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CACB27-408E-4EB5-B2AD-E4046447A4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4417AA-DE91-44A7-94F1-2CA94FDDF8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689</Words>
  <Characters>3932</Characters>
  <Application>Microsoft Office Word</Application>
  <DocSecurity>0</DocSecurity>
  <Lines>32</Lines>
  <Paragraphs>9</Paragraphs>
  <ScaleCrop>false</ScaleCrop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McLeod</dc:creator>
  <cp:keywords/>
  <dc:description/>
  <cp:lastModifiedBy>Joy McLeod</cp:lastModifiedBy>
  <cp:revision>37</cp:revision>
  <dcterms:created xsi:type="dcterms:W3CDTF">2022-09-13T16:37:00Z</dcterms:created>
  <dcterms:modified xsi:type="dcterms:W3CDTF">2023-01-20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CC87A8195B3448B44886915519D0C</vt:lpwstr>
  </property>
</Properties>
</file>